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B2AE1" w:rsidRPr="00533096" w:rsidRDefault="00533096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533096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6A3EEC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="00715A61" w:rsidRPr="00533096">
        <w:rPr>
          <w:rFonts w:ascii="Times New Roman" w:eastAsia="Times New Roman" w:hAnsi="Times New Roman" w:cs="Times New Roman"/>
          <w:b/>
          <w:sz w:val="24"/>
          <w:szCs w:val="24"/>
        </w:rPr>
        <w:t xml:space="preserve"> Face Validity Methodology</w:t>
      </w:r>
      <w:r w:rsidRPr="0053309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or the Food Insecurity Questionnaire on Knowledge, Attitudes, and Practices for Perinatal Care Professionals</w:t>
      </w:r>
      <w:r w:rsidR="003C3D77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tbl>
      <w:tblPr>
        <w:tblStyle w:val="a"/>
        <w:tblW w:w="94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05"/>
        <w:gridCol w:w="3135"/>
        <w:gridCol w:w="1935"/>
        <w:gridCol w:w="2130"/>
      </w:tblGrid>
      <w:tr w:rsidR="00EB2AE1" w:rsidRPr="00431F0D"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2AE1" w:rsidRPr="00431F0D" w:rsidRDefault="00715A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Method of Face Validity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2AE1" w:rsidRPr="00431F0D" w:rsidRDefault="00715A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Definition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2AE1" w:rsidRPr="00431F0D" w:rsidRDefault="00715A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Acceptable Valu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2AE1" w:rsidRPr="00431F0D" w:rsidRDefault="00715A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Actual Value</w:t>
            </w:r>
          </w:p>
        </w:tc>
      </w:tr>
      <w:tr w:rsidR="00EB2AE1" w:rsidRPr="00431F0D"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2AE1" w:rsidRPr="00431F0D" w:rsidRDefault="00715A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Raters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2AE1" w:rsidRPr="00431F0D" w:rsidRDefault="00715A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>Target population for the finalized questionnaire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2AE1" w:rsidRPr="00431F0D" w:rsidRDefault="00715A61">
            <w:pPr>
              <w:pStyle w:val="Heading3"/>
              <w:keepNext w:val="0"/>
              <w:keepLines w:val="0"/>
              <w:widowControl w:val="0"/>
              <w:shd w:val="clear" w:color="auto" w:fill="FFFFFF"/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bookmarkStart w:id="0" w:name="_6iznyam8kkrc" w:colFirst="0" w:colLast="0"/>
            <w:bookmarkEnd w:id="0"/>
            <w:r w:rsidRPr="00431F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4 to 8+ participants or raters 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2AE1" w:rsidRPr="00431F0D" w:rsidRDefault="00715A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8 perinatal care professionals working in West and North Las Vegas </w:t>
            </w:r>
          </w:p>
        </w:tc>
      </w:tr>
      <w:tr w:rsidR="00431F0D" w:rsidRPr="00431F0D" w:rsidTr="00431F0D">
        <w:tc>
          <w:tcPr>
            <w:tcW w:w="9405" w:type="dxa"/>
            <w:gridSpan w:val="4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F0D" w:rsidRPr="00431F0D" w:rsidRDefault="00431F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Questionnaire Item</w:t>
            </w:r>
          </w:p>
        </w:tc>
      </w:tr>
      <w:tr w:rsidR="00EB2AE1" w:rsidRPr="00431F0D"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2AE1" w:rsidRPr="00431F0D" w:rsidRDefault="00715A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Item Rating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2AE1" w:rsidRPr="00431F0D" w:rsidRDefault="00715A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>Raters were asked to rate each item (question) on clarity, comprehensiveness, and simplicity on a scale of 1 to 4, and given space for additional written feedback (comments)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2AE1" w:rsidRPr="00431F0D" w:rsidRDefault="00715A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All three criteria rated as 3 or 4, sum of clarity + comprehensiveness + simplicity scores </w:t>
            </w:r>
            <w:r w:rsidR="00921E8C"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>= 9</w:t>
            </w: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to 12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2AE1" w:rsidRPr="00431F0D" w:rsidRDefault="00715A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Minimum item rated:</w:t>
            </w: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9</w:t>
            </w:r>
          </w:p>
          <w:p w:rsidR="00EB2AE1" w:rsidRPr="00431F0D" w:rsidRDefault="00715A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Maximum item rated:</w:t>
            </w: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12</w:t>
            </w:r>
          </w:p>
        </w:tc>
      </w:tr>
      <w:tr w:rsidR="00EB2AE1" w:rsidRPr="00431F0D"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2AE1" w:rsidRPr="00431F0D" w:rsidRDefault="00715A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Item-</w:t>
            </w:r>
            <w:r w:rsidR="005723C0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Level </w:t>
            </w: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Face Validity Index</w:t>
            </w:r>
          </w:p>
          <w:p w:rsidR="00EB2AE1" w:rsidRPr="00431F0D" w:rsidRDefault="00715A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(I-FVI)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2AE1" w:rsidRPr="00431F0D" w:rsidRDefault="00715A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>Proportion of raters who gave an item a clarity, comprehension, and simplicity rating of 3 or 4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2AE1" w:rsidRPr="00431F0D" w:rsidRDefault="00715A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-FVI = sum of ratings / </w:t>
            </w:r>
            <w:r w:rsidR="00921E8C"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>12 #</w:t>
            </w: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of raters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2AE1" w:rsidRPr="00431F0D" w:rsidRDefault="00715A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Minimum: </w:t>
            </w: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>0.9</w:t>
            </w:r>
            <w:r w:rsid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>7</w:t>
            </w:r>
          </w:p>
          <w:p w:rsidR="00EB2AE1" w:rsidRPr="00431F0D" w:rsidRDefault="00715A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Maximum: </w:t>
            </w: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>1.0</w:t>
            </w:r>
          </w:p>
        </w:tc>
      </w:tr>
      <w:tr w:rsidR="00431F0D" w:rsidRPr="00431F0D"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F0D" w:rsidRPr="00431F0D" w:rsidRDefault="00431F0D" w:rsidP="00431F0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Item-</w:t>
            </w:r>
            <w:r w:rsidR="005723C0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 Level </w:t>
            </w: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Face Validity Index Universal Agreement </w:t>
            </w:r>
          </w:p>
          <w:p w:rsidR="00431F0D" w:rsidRPr="00431F0D" w:rsidRDefault="00431F0D" w:rsidP="00431F0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(I-FVI UA)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F0D" w:rsidRPr="00431F0D" w:rsidRDefault="00431F0D" w:rsidP="00431F0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>Binary score indicating whether all raters scored item as not requiring revision</w:t>
            </w:r>
          </w:p>
          <w:p w:rsidR="00431F0D" w:rsidRPr="00431F0D" w:rsidRDefault="00431F0D" w:rsidP="00431F0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>1 = all raters agree</w:t>
            </w:r>
          </w:p>
          <w:p w:rsidR="00431F0D" w:rsidRPr="00431F0D" w:rsidRDefault="00431F0D" w:rsidP="00431F0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>0 = any rater disagrees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F0D" w:rsidRPr="00431F0D" w:rsidRDefault="00431F0D" w:rsidP="00431F0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1.0 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F0D" w:rsidRPr="00431F0D" w:rsidRDefault="00431F0D" w:rsidP="00431F0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Items rated 1: </w:t>
            </w: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>34</w:t>
            </w:r>
          </w:p>
          <w:p w:rsidR="00431F0D" w:rsidRPr="00431F0D" w:rsidRDefault="00431F0D" w:rsidP="00431F0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Items rated 0: </w:t>
            </w: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>19</w:t>
            </w:r>
          </w:p>
        </w:tc>
      </w:tr>
      <w:tr w:rsidR="00431F0D" w:rsidRPr="00431F0D" w:rsidTr="00431F0D">
        <w:tc>
          <w:tcPr>
            <w:tcW w:w="9405" w:type="dxa"/>
            <w:gridSpan w:val="4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F0D" w:rsidRPr="00431F0D" w:rsidRDefault="00431F0D" w:rsidP="00431F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Questionnaire Sub-scale</w:t>
            </w:r>
          </w:p>
        </w:tc>
      </w:tr>
      <w:tr w:rsidR="00431F0D" w:rsidRPr="00431F0D"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F0D" w:rsidRPr="00431F0D" w:rsidRDefault="00431F0D" w:rsidP="00431F0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Sub-</w:t>
            </w:r>
            <w:r w:rsidR="005723C0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Scale-Level </w:t>
            </w: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Face Validity Index Average</w:t>
            </w:r>
          </w:p>
          <w:p w:rsidR="00431F0D" w:rsidRPr="00431F0D" w:rsidRDefault="00431F0D" w:rsidP="00431F0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(</w:t>
            </w:r>
            <w:r w:rsidR="006114CE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SS</w:t>
            </w: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 FVI</w:t>
            </w:r>
            <w:r w:rsidR="006114CE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/</w:t>
            </w: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Ave)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F0D" w:rsidRPr="00431F0D" w:rsidRDefault="00431F0D" w:rsidP="00431F0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Average of I-FVI </w:t>
            </w:r>
            <w:r w:rsidR="006114CE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scores </w:t>
            </w: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>for each sub-scale (knowledge, attitudes, practices)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F0D" w:rsidRPr="00431F0D" w:rsidRDefault="00431F0D" w:rsidP="00431F0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>0.80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F0D" w:rsidRPr="00431F0D" w:rsidRDefault="00431F0D" w:rsidP="00431F0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Knowledge: </w:t>
            </w: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0.99 </w:t>
            </w:r>
          </w:p>
          <w:p w:rsidR="00431F0D" w:rsidRPr="00431F0D" w:rsidRDefault="00431F0D" w:rsidP="00431F0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Attitudes: </w:t>
            </w: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>0.99</w:t>
            </w:r>
          </w:p>
          <w:p w:rsidR="00431F0D" w:rsidRPr="00431F0D" w:rsidRDefault="00431F0D" w:rsidP="00431F0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Practices: </w:t>
            </w: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>0.9</w:t>
            </w:r>
            <w:r w:rsidR="00BE31D4">
              <w:rPr>
                <w:rFonts w:ascii="Times New Roman" w:eastAsia="Times New Roman" w:hAnsi="Times New Roman" w:cs="Times New Roman"/>
                <w:sz w:val="18"/>
                <w:szCs w:val="20"/>
              </w:rPr>
              <w:t>7</w:t>
            </w:r>
          </w:p>
        </w:tc>
      </w:tr>
      <w:tr w:rsidR="00431F0D" w:rsidRPr="00431F0D">
        <w:trPr>
          <w:trHeight w:val="409"/>
        </w:trPr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F0D" w:rsidRPr="00431F0D" w:rsidRDefault="00431F0D" w:rsidP="00431F0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Sub-</w:t>
            </w:r>
            <w:r w:rsidR="005723C0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S</w:t>
            </w: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cale</w:t>
            </w:r>
            <w:r w:rsidR="005723C0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-Level</w:t>
            </w: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 Face Validity Index Universal Agreement</w:t>
            </w:r>
          </w:p>
          <w:p w:rsidR="00431F0D" w:rsidRPr="00431F0D" w:rsidRDefault="00431F0D" w:rsidP="00431F0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(</w:t>
            </w:r>
            <w:r w:rsidR="006114CE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SS </w:t>
            </w: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FVI</w:t>
            </w:r>
            <w:r w:rsidR="006114CE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/</w:t>
            </w: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UA)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F0D" w:rsidRPr="00431F0D" w:rsidRDefault="00431F0D" w:rsidP="00431F0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>Average of I-</w:t>
            </w:r>
            <w:r w:rsidR="006114CE">
              <w:rPr>
                <w:rFonts w:ascii="Times New Roman" w:eastAsia="Times New Roman" w:hAnsi="Times New Roman" w:cs="Times New Roman"/>
                <w:sz w:val="18"/>
                <w:szCs w:val="20"/>
              </w:rPr>
              <w:t>F</w:t>
            </w: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VI </w:t>
            </w:r>
            <w:r w:rsidR="006114CE">
              <w:rPr>
                <w:rFonts w:ascii="Times New Roman" w:eastAsia="Times New Roman" w:hAnsi="Times New Roman" w:cs="Times New Roman"/>
                <w:sz w:val="18"/>
                <w:szCs w:val="20"/>
              </w:rPr>
              <w:t>equal to 1</w:t>
            </w: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for each sub-scale (knowledge, attitudes, practices)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F0D" w:rsidRPr="00431F0D" w:rsidRDefault="00431F0D" w:rsidP="00431F0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>0.</w:t>
            </w:r>
            <w:r w:rsidR="00BE31D4">
              <w:rPr>
                <w:rFonts w:ascii="Times New Roman" w:eastAsia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F0D" w:rsidRPr="00431F0D" w:rsidRDefault="00431F0D" w:rsidP="00431F0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Knowledge: </w:t>
            </w: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>0.94</w:t>
            </w:r>
          </w:p>
          <w:p w:rsidR="00431F0D" w:rsidRPr="00431F0D" w:rsidRDefault="00431F0D" w:rsidP="00431F0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Attitudes: </w:t>
            </w: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>0.8</w:t>
            </w:r>
            <w:r w:rsidR="00BE31D4">
              <w:rPr>
                <w:rFonts w:ascii="Times New Roman" w:eastAsia="Times New Roman" w:hAnsi="Times New Roman" w:cs="Times New Roman"/>
                <w:sz w:val="18"/>
                <w:szCs w:val="20"/>
              </w:rPr>
              <w:t>8</w:t>
            </w:r>
          </w:p>
          <w:p w:rsidR="00431F0D" w:rsidRPr="00431F0D" w:rsidRDefault="00431F0D" w:rsidP="00431F0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Practices: </w:t>
            </w:r>
            <w:r w:rsidR="00C445C5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not available due to the lack of universal agreement </w:t>
            </w:r>
          </w:p>
        </w:tc>
      </w:tr>
      <w:tr w:rsidR="00431F0D" w:rsidRPr="00431F0D" w:rsidTr="00431F0D">
        <w:tc>
          <w:tcPr>
            <w:tcW w:w="9405" w:type="dxa"/>
            <w:gridSpan w:val="4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F0D" w:rsidRPr="00431F0D" w:rsidRDefault="00431F0D" w:rsidP="00431F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Questionnaire Full Scale </w:t>
            </w:r>
          </w:p>
        </w:tc>
      </w:tr>
      <w:tr w:rsidR="00431F0D" w:rsidRPr="00431F0D"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F0D" w:rsidRPr="00431F0D" w:rsidRDefault="00431F0D" w:rsidP="00431F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Scale-</w:t>
            </w:r>
            <w:r w:rsidR="005723C0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Level </w:t>
            </w: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Face Validity Index Average</w:t>
            </w:r>
          </w:p>
          <w:p w:rsidR="00431F0D" w:rsidRPr="00431F0D" w:rsidRDefault="00431F0D" w:rsidP="00431F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(S-FVI Ave)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F0D" w:rsidRPr="00431F0D" w:rsidRDefault="00431F0D" w:rsidP="00431F0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Average I-FVI </w:t>
            </w:r>
            <w:r w:rsidR="006114CE">
              <w:rPr>
                <w:rFonts w:ascii="Times New Roman" w:eastAsia="Times New Roman" w:hAnsi="Times New Roman" w:cs="Times New Roman"/>
                <w:sz w:val="18"/>
                <w:szCs w:val="20"/>
              </w:rPr>
              <w:t>scores</w:t>
            </w: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of all items for the entire scale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F0D" w:rsidRPr="00431F0D" w:rsidRDefault="00431F0D" w:rsidP="00431F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>0.80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F0D" w:rsidRPr="00431F0D" w:rsidRDefault="00431F0D" w:rsidP="00431F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>0.9</w:t>
            </w:r>
            <w:r w:rsidR="00624E81">
              <w:rPr>
                <w:rFonts w:ascii="Times New Roman" w:eastAsia="Times New Roman" w:hAnsi="Times New Roman" w:cs="Times New Roman"/>
                <w:sz w:val="18"/>
                <w:szCs w:val="20"/>
              </w:rPr>
              <w:t>9</w:t>
            </w:r>
          </w:p>
        </w:tc>
      </w:tr>
      <w:tr w:rsidR="00431F0D" w:rsidRPr="00431F0D"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F0D" w:rsidRPr="00431F0D" w:rsidRDefault="00431F0D" w:rsidP="00431F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Scale-</w:t>
            </w:r>
            <w:r w:rsidR="005723C0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Level </w:t>
            </w: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Face Validity Index Universal Agreement</w:t>
            </w:r>
          </w:p>
          <w:p w:rsidR="00431F0D" w:rsidRPr="00431F0D" w:rsidRDefault="00431F0D" w:rsidP="00431F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(S-FVI UA)</w:t>
            </w:r>
          </w:p>
          <w:p w:rsidR="00431F0D" w:rsidRPr="00431F0D" w:rsidRDefault="00431F0D" w:rsidP="00431F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F0D" w:rsidRPr="00431F0D" w:rsidRDefault="00431F0D" w:rsidP="00431F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Average I-FVI </w:t>
            </w:r>
            <w:r w:rsidR="006114CE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qual 1 </w:t>
            </w: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>of all items for the entire scale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F0D" w:rsidRPr="00431F0D" w:rsidRDefault="00431F0D" w:rsidP="00431F0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1F0D" w:rsidRPr="00431F0D" w:rsidRDefault="00431F0D" w:rsidP="00431F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>0.</w:t>
            </w:r>
            <w:r w:rsidR="00624E81">
              <w:rPr>
                <w:rFonts w:ascii="Times New Roman" w:eastAsia="Times New Roman" w:hAnsi="Times New Roman" w:cs="Times New Roman"/>
                <w:sz w:val="18"/>
                <w:szCs w:val="20"/>
              </w:rPr>
              <w:t>64</w:t>
            </w:r>
          </w:p>
        </w:tc>
      </w:tr>
    </w:tbl>
    <w:p w:rsidR="00EB2AE1" w:rsidRPr="006A3EEC" w:rsidRDefault="00715A61">
      <w:pPr>
        <w:rPr>
          <w:rFonts w:ascii="Times New Roman" w:eastAsia="Times New Roman" w:hAnsi="Times New Roman" w:cs="Times New Roman"/>
          <w:lang w:val="es-US"/>
        </w:rPr>
      </w:pPr>
      <w:proofErr w:type="spellStart"/>
      <w:r w:rsidRPr="006A3EEC">
        <w:rPr>
          <w:rFonts w:ascii="Times New Roman" w:eastAsia="Times New Roman" w:hAnsi="Times New Roman" w:cs="Times New Roman"/>
          <w:lang w:val="es-US"/>
        </w:rPr>
        <w:t>References</w:t>
      </w:r>
      <w:proofErr w:type="spellEnd"/>
      <w:r w:rsidRPr="006A3EEC">
        <w:rPr>
          <w:rFonts w:ascii="Times New Roman" w:eastAsia="Times New Roman" w:hAnsi="Times New Roman" w:cs="Times New Roman"/>
          <w:lang w:val="es-US"/>
        </w:rPr>
        <w:t xml:space="preserve">: </w:t>
      </w:r>
      <w:proofErr w:type="spellStart"/>
      <w:r w:rsidRPr="006A3EEC">
        <w:rPr>
          <w:rFonts w:ascii="Times New Roman" w:eastAsia="Times New Roman" w:hAnsi="Times New Roman" w:cs="Times New Roman"/>
          <w:sz w:val="20"/>
          <w:szCs w:val="20"/>
          <w:lang w:val="es-US"/>
        </w:rPr>
        <w:t>Cocchi</w:t>
      </w:r>
      <w:proofErr w:type="spellEnd"/>
      <w:r w:rsidRPr="006A3EEC">
        <w:rPr>
          <w:rFonts w:ascii="Times New Roman" w:eastAsia="Times New Roman" w:hAnsi="Times New Roman" w:cs="Times New Roman"/>
          <w:sz w:val="20"/>
          <w:szCs w:val="20"/>
          <w:lang w:val="es-US"/>
        </w:rPr>
        <w:t xml:space="preserve"> et al., 2023, </w:t>
      </w:r>
      <w:proofErr w:type="spellStart"/>
      <w:r w:rsidRPr="006A3EEC">
        <w:rPr>
          <w:rFonts w:ascii="Times New Roman" w:eastAsia="Times New Roman" w:hAnsi="Times New Roman" w:cs="Times New Roman"/>
          <w:sz w:val="20"/>
          <w:szCs w:val="20"/>
          <w:lang w:val="es-US"/>
        </w:rPr>
        <w:t>Gaber</w:t>
      </w:r>
      <w:proofErr w:type="spellEnd"/>
      <w:r w:rsidRPr="006A3EEC">
        <w:rPr>
          <w:rFonts w:ascii="Times New Roman" w:eastAsia="Times New Roman" w:hAnsi="Times New Roman" w:cs="Times New Roman"/>
          <w:sz w:val="20"/>
          <w:szCs w:val="20"/>
          <w:lang w:val="es-US"/>
        </w:rPr>
        <w:t xml:space="preserve"> &amp; </w:t>
      </w:r>
      <w:proofErr w:type="spellStart"/>
      <w:r w:rsidRPr="006A3EEC">
        <w:rPr>
          <w:rFonts w:ascii="Times New Roman" w:eastAsia="Times New Roman" w:hAnsi="Times New Roman" w:cs="Times New Roman"/>
          <w:sz w:val="20"/>
          <w:szCs w:val="20"/>
          <w:lang w:val="es-US"/>
        </w:rPr>
        <w:t>Gaber</w:t>
      </w:r>
      <w:proofErr w:type="spellEnd"/>
      <w:r w:rsidRPr="006A3EEC">
        <w:rPr>
          <w:rFonts w:ascii="Times New Roman" w:eastAsia="Times New Roman" w:hAnsi="Times New Roman" w:cs="Times New Roman"/>
          <w:sz w:val="20"/>
          <w:szCs w:val="20"/>
          <w:lang w:val="es-US"/>
        </w:rPr>
        <w:t xml:space="preserve">, 2010; Lau et al., 2017; </w:t>
      </w:r>
      <w:proofErr w:type="spellStart"/>
      <w:r w:rsidRPr="006A3EEC">
        <w:rPr>
          <w:rFonts w:ascii="Times New Roman" w:eastAsia="Times New Roman" w:hAnsi="Times New Roman" w:cs="Times New Roman"/>
          <w:sz w:val="20"/>
          <w:szCs w:val="20"/>
          <w:lang w:val="es-US"/>
        </w:rPr>
        <w:t>Moitra</w:t>
      </w:r>
      <w:proofErr w:type="spellEnd"/>
      <w:r w:rsidRPr="006A3EEC">
        <w:rPr>
          <w:rFonts w:ascii="Times New Roman" w:eastAsia="Times New Roman" w:hAnsi="Times New Roman" w:cs="Times New Roman"/>
          <w:sz w:val="20"/>
          <w:szCs w:val="20"/>
          <w:lang w:val="es-US"/>
        </w:rPr>
        <w:t xml:space="preserve"> et al., 2021; </w:t>
      </w:r>
      <w:proofErr w:type="spellStart"/>
      <w:r w:rsidRPr="006A3EEC">
        <w:rPr>
          <w:rFonts w:ascii="Times New Roman" w:eastAsia="Times New Roman" w:hAnsi="Times New Roman" w:cs="Times New Roman"/>
          <w:sz w:val="20"/>
          <w:szCs w:val="20"/>
          <w:lang w:val="es-US"/>
        </w:rPr>
        <w:t>Onojakpor</w:t>
      </w:r>
      <w:proofErr w:type="spellEnd"/>
      <w:r w:rsidRPr="006A3EEC">
        <w:rPr>
          <w:rFonts w:ascii="Times New Roman" w:eastAsia="Times New Roman" w:hAnsi="Times New Roman" w:cs="Times New Roman"/>
          <w:sz w:val="20"/>
          <w:szCs w:val="20"/>
          <w:lang w:val="es-US"/>
        </w:rPr>
        <w:t xml:space="preserve"> &amp; de </w:t>
      </w:r>
      <w:proofErr w:type="spellStart"/>
      <w:r w:rsidRPr="006A3EEC">
        <w:rPr>
          <w:rFonts w:ascii="Times New Roman" w:eastAsia="Times New Roman" w:hAnsi="Times New Roman" w:cs="Times New Roman"/>
          <w:sz w:val="20"/>
          <w:szCs w:val="20"/>
          <w:lang w:val="es-US"/>
        </w:rPr>
        <w:t>Kock</w:t>
      </w:r>
      <w:proofErr w:type="spellEnd"/>
      <w:r w:rsidRPr="006A3EEC">
        <w:rPr>
          <w:rFonts w:ascii="Times New Roman" w:eastAsia="Times New Roman" w:hAnsi="Times New Roman" w:cs="Times New Roman"/>
          <w:sz w:val="20"/>
          <w:szCs w:val="20"/>
          <w:lang w:val="es-US"/>
        </w:rPr>
        <w:t xml:space="preserve">, 2020; </w:t>
      </w:r>
      <w:proofErr w:type="spellStart"/>
      <w:r w:rsidRPr="006A3EEC">
        <w:rPr>
          <w:rFonts w:ascii="Times New Roman" w:eastAsia="Times New Roman" w:hAnsi="Times New Roman" w:cs="Times New Roman"/>
          <w:sz w:val="20"/>
          <w:szCs w:val="20"/>
          <w:lang w:val="es-US"/>
        </w:rPr>
        <w:t>Yusoff</w:t>
      </w:r>
      <w:proofErr w:type="spellEnd"/>
      <w:r w:rsidRPr="006A3EEC">
        <w:rPr>
          <w:rFonts w:ascii="Times New Roman" w:eastAsia="Times New Roman" w:hAnsi="Times New Roman" w:cs="Times New Roman"/>
          <w:sz w:val="20"/>
          <w:szCs w:val="20"/>
          <w:lang w:val="es-US"/>
        </w:rPr>
        <w:t>, 2019(b)</w:t>
      </w:r>
    </w:p>
    <w:p w:rsidR="00EB2AE1" w:rsidRPr="006A3EEC" w:rsidRDefault="00EB2AE1">
      <w:pPr>
        <w:rPr>
          <w:lang w:val="es-US"/>
        </w:rPr>
      </w:pPr>
    </w:p>
    <w:sectPr w:rsidR="00EB2AE1" w:rsidRPr="006A3EE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2AE1"/>
    <w:rsid w:val="00060F76"/>
    <w:rsid w:val="003C3D77"/>
    <w:rsid w:val="00431F0D"/>
    <w:rsid w:val="00533096"/>
    <w:rsid w:val="005723C0"/>
    <w:rsid w:val="006114CE"/>
    <w:rsid w:val="00624E81"/>
    <w:rsid w:val="006A3EEC"/>
    <w:rsid w:val="00715A61"/>
    <w:rsid w:val="00921E8C"/>
    <w:rsid w:val="00BE31D4"/>
    <w:rsid w:val="00C445C5"/>
    <w:rsid w:val="00E34673"/>
    <w:rsid w:val="00EB2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A0D40"/>
  <w15:docId w15:val="{778407F3-A53B-4C9C-9C2C-DFB6535D6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a dos Santos Buccini</dc:creator>
  <cp:lastModifiedBy>Gabriela Buccini</cp:lastModifiedBy>
  <cp:revision>3</cp:revision>
  <dcterms:created xsi:type="dcterms:W3CDTF">2025-06-28T00:00:00Z</dcterms:created>
  <dcterms:modified xsi:type="dcterms:W3CDTF">2025-06-28T02:18:00Z</dcterms:modified>
</cp:coreProperties>
</file>